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31770" w14:textId="0161E303" w:rsidR="004F6AA7" w:rsidRPr="008B55A6" w:rsidRDefault="00877754" w:rsidP="00A045DD">
      <w:pPr>
        <w:rPr>
          <w:rFonts w:ascii="Times New Roman" w:hAnsi="Times New Roman" w:cs="Times New Roman"/>
        </w:rPr>
      </w:pPr>
      <w:r w:rsidRPr="008B55A6">
        <w:rPr>
          <w:rFonts w:ascii="Times New Roman" w:hAnsi="Times New Roman" w:cs="Times New Roman"/>
          <w:b/>
          <w:bCs/>
        </w:rPr>
        <w:t xml:space="preserve">Supplementary </w:t>
      </w:r>
      <w:r w:rsidR="0045687E" w:rsidRPr="008B55A6">
        <w:rPr>
          <w:rFonts w:ascii="Times New Roman" w:hAnsi="Times New Roman" w:cs="Times New Roman"/>
          <w:b/>
          <w:bCs/>
        </w:rPr>
        <w:t>T</w:t>
      </w:r>
      <w:r w:rsidRPr="008B55A6">
        <w:rPr>
          <w:rFonts w:ascii="Times New Roman" w:hAnsi="Times New Roman" w:cs="Times New Roman"/>
          <w:b/>
          <w:bCs/>
        </w:rPr>
        <w:t xml:space="preserve">able </w:t>
      </w:r>
      <w:r w:rsidR="00F322EF">
        <w:rPr>
          <w:rFonts w:ascii="Times New Roman" w:hAnsi="Times New Roman" w:cs="Times New Roman" w:hint="eastAsia"/>
          <w:b/>
          <w:bCs/>
        </w:rPr>
        <w:t>S</w:t>
      </w:r>
      <w:r w:rsidR="002C7FA6" w:rsidRPr="008B55A6">
        <w:rPr>
          <w:rFonts w:ascii="Times New Roman" w:hAnsi="Times New Roman" w:cs="Times New Roman"/>
          <w:b/>
          <w:bCs/>
        </w:rPr>
        <w:t>2</w:t>
      </w:r>
      <w:r w:rsidR="00BC29A6" w:rsidRPr="008B55A6">
        <w:rPr>
          <w:rFonts w:ascii="Times New Roman" w:hAnsi="Times New Roman" w:cs="Times New Roman"/>
          <w:b/>
          <w:bCs/>
        </w:rPr>
        <w:t xml:space="preserve"> </w:t>
      </w:r>
      <w:r w:rsidR="00BC29A6" w:rsidRPr="008B55A6">
        <w:rPr>
          <w:rFonts w:ascii="Times New Roman" w:hAnsi="Times New Roman" w:cs="Times New Roman"/>
        </w:rPr>
        <w:t xml:space="preserve">Cutoff values of TILs </w:t>
      </w:r>
      <w:r w:rsidR="006548BB" w:rsidRPr="008B55A6">
        <w:rPr>
          <w:rFonts w:ascii="Times New Roman" w:hAnsi="Times New Roman" w:cs="Times New Roman"/>
        </w:rPr>
        <w:t xml:space="preserve">and TAMs </w:t>
      </w:r>
      <w:r w:rsidR="00BC29A6" w:rsidRPr="008B55A6">
        <w:rPr>
          <w:rFonts w:ascii="Times New Roman" w:hAnsi="Times New Roman" w:cs="Times New Roman"/>
        </w:rPr>
        <w:t xml:space="preserve">determined by ROC curve analysis for cancer specific survival </w:t>
      </w:r>
    </w:p>
    <w:p w14:paraId="7AE4334A" w14:textId="77777777" w:rsidR="00413643" w:rsidRPr="008B55A6" w:rsidRDefault="00413643" w:rsidP="00A045DD">
      <w:pPr>
        <w:rPr>
          <w:rFonts w:ascii="Times New Roman" w:hAnsi="Times New Roman" w:cs="Times New Roman"/>
          <w:b/>
          <w:bCs/>
        </w:rPr>
      </w:pPr>
    </w:p>
    <w:p w14:paraId="18201E2E" w14:textId="0B55FB0C" w:rsidR="004F6AA7" w:rsidRPr="008B55A6" w:rsidRDefault="00A241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6548BB" w:rsidRPr="008B55A6">
        <w:rPr>
          <w:rFonts w:ascii="Times New Roman" w:hAnsi="Times New Roman" w:cs="Times New Roman"/>
        </w:rPr>
        <w:t xml:space="preserve">. </w:t>
      </w:r>
      <w:r w:rsidR="00413643" w:rsidRPr="008B55A6">
        <w:rPr>
          <w:rFonts w:ascii="Times New Roman" w:hAnsi="Times New Roman" w:cs="Times New Roman"/>
        </w:rPr>
        <w:t>Tumor center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2547"/>
        <w:gridCol w:w="1984"/>
        <w:gridCol w:w="1134"/>
        <w:gridCol w:w="1418"/>
        <w:gridCol w:w="1411"/>
      </w:tblGrid>
      <w:tr w:rsidR="00D47DD1" w:rsidRPr="008B55A6" w14:paraId="319F0A1D" w14:textId="77777777" w:rsidTr="00242EA4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F58A30" w14:textId="77777777" w:rsidR="00D47DD1" w:rsidRPr="008B55A6" w:rsidRDefault="00D47DD1" w:rsidP="0007259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C34B1A" w14:textId="6A068B6A" w:rsidR="00D47DD1" w:rsidRPr="008B55A6" w:rsidRDefault="00D47DD1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utoff value</w:t>
            </w:r>
            <w:r w:rsidR="00FD66DF"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(/mm</w:t>
            </w:r>
            <w:r w:rsidR="00FD66DF"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2</w:t>
            </w:r>
            <w:r w:rsidR="00FD66DF"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024DB12" w14:textId="77777777" w:rsidR="00D47DD1" w:rsidRPr="008B55A6" w:rsidRDefault="00D47DD1" w:rsidP="00072593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F504FA" w14:textId="77777777" w:rsidR="00D47DD1" w:rsidRPr="008B55A6" w:rsidRDefault="00D47DD1" w:rsidP="00072593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dds ratio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CCB094" w14:textId="77777777" w:rsidR="00D47DD1" w:rsidRPr="008B55A6" w:rsidRDefault="00D47DD1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</w:rPr>
              <w:t>p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value</w:t>
            </w:r>
          </w:p>
        </w:tc>
      </w:tr>
      <w:tr w:rsidR="00D47DD1" w:rsidRPr="008B55A6" w14:paraId="26E01259" w14:textId="77777777" w:rsidTr="00242EA4">
        <w:trPr>
          <w:trHeight w:val="615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3C730" w14:textId="77777777" w:rsidR="00D47DD1" w:rsidRPr="008B55A6" w:rsidRDefault="00D47DD1" w:rsidP="00072593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D4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＋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TI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D4F4F" w14:textId="7E34F082" w:rsidR="00D47DD1" w:rsidRPr="008B55A6" w:rsidRDefault="00067209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4</w:t>
            </w:r>
            <w:r w:rsidR="000768CC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85F7E" w14:textId="36444AE2" w:rsidR="00D47DD1" w:rsidRPr="008B55A6" w:rsidRDefault="00D47DD1" w:rsidP="00072593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</w:t>
            </w:r>
            <w:r w:rsidR="003455C9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43DCA" w14:textId="49B0D857" w:rsidR="00D47DD1" w:rsidRPr="008B55A6" w:rsidRDefault="009C49F8" w:rsidP="00072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34022" w14:textId="251FAF2A" w:rsidR="00D47DD1" w:rsidRPr="008B55A6" w:rsidRDefault="00D47DD1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</w:t>
            </w:r>
            <w:r w:rsidR="00393E88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45</w:t>
            </w:r>
          </w:p>
        </w:tc>
      </w:tr>
      <w:tr w:rsidR="00D47DD1" w:rsidRPr="008B55A6" w14:paraId="6A877D20" w14:textId="77777777" w:rsidTr="00242EA4">
        <w:trPr>
          <w:trHeight w:val="542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AA6F" w14:textId="77777777" w:rsidR="00D47DD1" w:rsidRPr="008B55A6" w:rsidRDefault="00D47DD1" w:rsidP="00072593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D8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＋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T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56D1" w14:textId="421F7800" w:rsidR="00D47DD1" w:rsidRPr="008B55A6" w:rsidRDefault="00067209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5861" w14:textId="0290728F" w:rsidR="00D47DD1" w:rsidRPr="008B55A6" w:rsidRDefault="00D47DD1" w:rsidP="00072593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6</w:t>
            </w:r>
            <w:r w:rsidR="0098626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73E2" w14:textId="00286B58" w:rsidR="00D47DD1" w:rsidRPr="008B55A6" w:rsidRDefault="009C49F8" w:rsidP="00072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5547" w14:textId="6A216DDA" w:rsidR="00D47DD1" w:rsidRPr="008B55A6" w:rsidRDefault="00393E88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0.24</w:t>
            </w:r>
          </w:p>
        </w:tc>
      </w:tr>
      <w:tr w:rsidR="00D47DD1" w:rsidRPr="008B55A6" w14:paraId="0388AF60" w14:textId="77777777" w:rsidTr="00242EA4">
        <w:trPr>
          <w:trHeight w:val="5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29E3" w14:textId="77777777" w:rsidR="00D47DD1" w:rsidRPr="008B55A6" w:rsidRDefault="00D47DD1" w:rsidP="00072593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CD68</w:t>
            </w:r>
            <w:r w:rsidRPr="008B55A6">
              <w:rPr>
                <w:rFonts w:ascii="Times New Roman" w:hAnsi="Times New Roman" w:cs="Times New Roman"/>
                <w:vertAlign w:val="superscript"/>
              </w:rPr>
              <w:t>+</w:t>
            </w:r>
            <w:r w:rsidRPr="008B55A6">
              <w:rPr>
                <w:rFonts w:ascii="Times New Roman" w:hAnsi="Times New Roman" w:cs="Times New Roman"/>
              </w:rPr>
              <w:t xml:space="preserve"> TA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CD93" w14:textId="02238CC9" w:rsidR="00D47DD1" w:rsidRPr="008B55A6" w:rsidRDefault="00067209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3</w:t>
            </w:r>
            <w:r w:rsidR="000768CC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274B" w14:textId="25F4B420" w:rsidR="00D47DD1" w:rsidRPr="008B55A6" w:rsidRDefault="00986260" w:rsidP="00072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2623" w14:textId="68D25A9C" w:rsidR="00D47DD1" w:rsidRPr="008B55A6" w:rsidRDefault="009C49F8" w:rsidP="00072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FEE6" w14:textId="5AE2F2A7" w:rsidR="00D47DD1" w:rsidRPr="008B55A6" w:rsidRDefault="00393E88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0.010</w:t>
            </w:r>
          </w:p>
        </w:tc>
      </w:tr>
      <w:tr w:rsidR="00D47DD1" w:rsidRPr="008B55A6" w14:paraId="44FB5571" w14:textId="77777777" w:rsidTr="00242EA4">
        <w:trPr>
          <w:trHeight w:val="56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CA60E" w14:textId="2FEE0EDD" w:rsidR="00D47DD1" w:rsidRPr="008B55A6" w:rsidRDefault="00D47DD1" w:rsidP="0007259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Total </w:t>
            </w:r>
            <w:r w:rsidR="00242EA4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immune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cell den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B390F" w14:textId="13578A70" w:rsidR="00D47DD1" w:rsidRPr="008B55A6" w:rsidRDefault="00DD2637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8C35A" w14:textId="290BC5B1" w:rsidR="00D47DD1" w:rsidRPr="008B55A6" w:rsidRDefault="00D47DD1" w:rsidP="00072593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</w:t>
            </w:r>
            <w:r w:rsidR="00986260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116F" w14:textId="26B9EE6D" w:rsidR="00D47DD1" w:rsidRPr="008B55A6" w:rsidRDefault="00003918" w:rsidP="00072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8C2F1" w14:textId="3F225D60" w:rsidR="00D47DD1" w:rsidRPr="008B55A6" w:rsidRDefault="00D47DD1" w:rsidP="00072593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4</w:t>
            </w:r>
            <w:r w:rsidR="00393E88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8</w:t>
            </w:r>
          </w:p>
        </w:tc>
      </w:tr>
    </w:tbl>
    <w:p w14:paraId="7909AB3C" w14:textId="77777777" w:rsidR="00D47DD1" w:rsidRPr="008B55A6" w:rsidRDefault="00D47DD1" w:rsidP="00D47DD1">
      <w:pPr>
        <w:rPr>
          <w:rFonts w:ascii="Times New Roman" w:hAnsi="Times New Roman" w:cs="Times New Roman"/>
        </w:rPr>
      </w:pPr>
    </w:p>
    <w:p w14:paraId="6020615B" w14:textId="61B628E1" w:rsidR="00A241D2" w:rsidRPr="008B55A6" w:rsidRDefault="00A241D2" w:rsidP="00A241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8B55A6">
        <w:rPr>
          <w:rFonts w:ascii="Times New Roman" w:hAnsi="Times New Roman" w:cs="Times New Roman"/>
        </w:rPr>
        <w:t>. Invasive front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2547"/>
        <w:gridCol w:w="1984"/>
        <w:gridCol w:w="1134"/>
        <w:gridCol w:w="1418"/>
        <w:gridCol w:w="1411"/>
      </w:tblGrid>
      <w:tr w:rsidR="00A241D2" w:rsidRPr="008B55A6" w14:paraId="630490AF" w14:textId="77777777" w:rsidTr="00242EA4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43C61C" w14:textId="77777777" w:rsidR="00A241D2" w:rsidRPr="008B55A6" w:rsidRDefault="00A241D2" w:rsidP="003029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140926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utoff value (/mm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2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AFBCA4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E49E26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dds ratio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93BE9D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</w:rPr>
              <w:t>p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value</w:t>
            </w:r>
          </w:p>
        </w:tc>
      </w:tr>
      <w:tr w:rsidR="00A241D2" w:rsidRPr="008B55A6" w14:paraId="6CD82D49" w14:textId="77777777" w:rsidTr="00242EA4">
        <w:trPr>
          <w:trHeight w:val="615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F68F5" w14:textId="77777777" w:rsidR="00A241D2" w:rsidRPr="008B55A6" w:rsidRDefault="00A241D2" w:rsidP="00302952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D4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＋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TI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A619C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F7903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22BAC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25F8A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 xml:space="preserve">&lt;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</w:t>
            </w:r>
          </w:p>
        </w:tc>
      </w:tr>
      <w:tr w:rsidR="00A241D2" w:rsidRPr="008B55A6" w14:paraId="2853314E" w14:textId="77777777" w:rsidTr="00242EA4">
        <w:trPr>
          <w:trHeight w:val="542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48E6" w14:textId="77777777" w:rsidR="00A241D2" w:rsidRPr="008B55A6" w:rsidRDefault="00A241D2" w:rsidP="00302952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D8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>＋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perscript"/>
              </w:rPr>
              <w:t xml:space="preserve">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T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14E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7754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C1FB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ACAC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088</w:t>
            </w:r>
          </w:p>
        </w:tc>
      </w:tr>
      <w:tr w:rsidR="00A241D2" w:rsidRPr="008B55A6" w14:paraId="652BAA81" w14:textId="77777777" w:rsidTr="00242EA4">
        <w:trPr>
          <w:trHeight w:val="5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49B1" w14:textId="77777777" w:rsidR="00A241D2" w:rsidRPr="008B55A6" w:rsidRDefault="00A241D2" w:rsidP="00302952">
            <w:pPr>
              <w:jc w:val="left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CD68</w:t>
            </w:r>
            <w:r w:rsidRPr="008B55A6">
              <w:rPr>
                <w:rFonts w:ascii="Times New Roman" w:hAnsi="Times New Roman" w:cs="Times New Roman"/>
                <w:vertAlign w:val="superscript"/>
              </w:rPr>
              <w:t>+</w:t>
            </w:r>
            <w:r w:rsidRPr="008B55A6">
              <w:rPr>
                <w:rFonts w:ascii="Times New Roman" w:hAnsi="Times New Roman" w:cs="Times New Roman"/>
              </w:rPr>
              <w:t xml:space="preserve"> TA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C24D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C3E3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B2FB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2704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 xml:space="preserve">&lt;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</w:t>
            </w:r>
          </w:p>
        </w:tc>
      </w:tr>
      <w:tr w:rsidR="00A241D2" w:rsidRPr="008B55A6" w14:paraId="5CE58690" w14:textId="77777777" w:rsidTr="00242EA4">
        <w:trPr>
          <w:trHeight w:val="56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8FFD6" w14:textId="669AE5F8" w:rsidR="00A241D2" w:rsidRPr="008B55A6" w:rsidRDefault="00A241D2" w:rsidP="003029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Total </w:t>
            </w:r>
            <w:r w:rsidR="00242EA4"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immune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cell den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BA0F0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9FC1D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 w:rsidRPr="008B55A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9D812" w14:textId="77777777" w:rsidR="00A241D2" w:rsidRPr="008B55A6" w:rsidRDefault="00A241D2" w:rsidP="00302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32E56" w14:textId="77777777" w:rsidR="00A241D2" w:rsidRPr="008B55A6" w:rsidRDefault="00A241D2" w:rsidP="003029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 xml:space="preserve">&lt; </w:t>
            </w:r>
            <w:r w:rsidRPr="008B55A6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</w:rPr>
              <w:t>1</w:t>
            </w:r>
          </w:p>
        </w:tc>
      </w:tr>
    </w:tbl>
    <w:p w14:paraId="6C681CAC" w14:textId="77777777" w:rsidR="00A241D2" w:rsidRPr="008B55A6" w:rsidRDefault="00A241D2" w:rsidP="00A241D2">
      <w:pPr>
        <w:rPr>
          <w:rFonts w:ascii="Times New Roman" w:hAnsi="Times New Roman" w:cs="Times New Roman"/>
        </w:rPr>
      </w:pPr>
    </w:p>
    <w:p w14:paraId="1C36C378" w14:textId="7120F4EF" w:rsidR="00D47DD1" w:rsidRPr="008B55A6" w:rsidRDefault="00D47DD1">
      <w:pPr>
        <w:rPr>
          <w:rFonts w:ascii="Times New Roman" w:hAnsi="Times New Roman" w:cs="Times New Roman"/>
        </w:rPr>
      </w:pPr>
    </w:p>
    <w:sectPr w:rsidR="00D47DD1" w:rsidRPr="008B55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6D73D" w14:textId="77777777" w:rsidR="00512FB5" w:rsidRDefault="00512FB5" w:rsidP="002C7FA6">
      <w:r>
        <w:separator/>
      </w:r>
    </w:p>
  </w:endnote>
  <w:endnote w:type="continuationSeparator" w:id="0">
    <w:p w14:paraId="514FA43B" w14:textId="77777777" w:rsidR="00512FB5" w:rsidRDefault="00512FB5" w:rsidP="002C7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A69C4" w14:textId="77777777" w:rsidR="00512FB5" w:rsidRDefault="00512FB5" w:rsidP="002C7FA6">
      <w:r>
        <w:separator/>
      </w:r>
    </w:p>
  </w:footnote>
  <w:footnote w:type="continuationSeparator" w:id="0">
    <w:p w14:paraId="1EC080B4" w14:textId="77777777" w:rsidR="00512FB5" w:rsidRDefault="00512FB5" w:rsidP="002C7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F22A3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108F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6144C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1A8D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80CCD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DC65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8AA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5F64B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4658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39CE0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9591199">
    <w:abstractNumId w:val="9"/>
  </w:num>
  <w:num w:numId="2" w16cid:durableId="2019115189">
    <w:abstractNumId w:val="7"/>
  </w:num>
  <w:num w:numId="3" w16cid:durableId="1189636141">
    <w:abstractNumId w:val="6"/>
  </w:num>
  <w:num w:numId="4" w16cid:durableId="520315873">
    <w:abstractNumId w:val="5"/>
  </w:num>
  <w:num w:numId="5" w16cid:durableId="527451363">
    <w:abstractNumId w:val="4"/>
  </w:num>
  <w:num w:numId="6" w16cid:durableId="1926454366">
    <w:abstractNumId w:val="8"/>
  </w:num>
  <w:num w:numId="7" w16cid:durableId="1342005643">
    <w:abstractNumId w:val="3"/>
  </w:num>
  <w:num w:numId="8" w16cid:durableId="2022470208">
    <w:abstractNumId w:val="2"/>
  </w:num>
  <w:num w:numId="9" w16cid:durableId="757874109">
    <w:abstractNumId w:val="1"/>
  </w:num>
  <w:num w:numId="10" w16cid:durableId="35276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754"/>
    <w:rsid w:val="00003918"/>
    <w:rsid w:val="00024ECC"/>
    <w:rsid w:val="0003202A"/>
    <w:rsid w:val="0003450E"/>
    <w:rsid w:val="0005645C"/>
    <w:rsid w:val="00067209"/>
    <w:rsid w:val="00075585"/>
    <w:rsid w:val="000768CC"/>
    <w:rsid w:val="000818E9"/>
    <w:rsid w:val="000907D0"/>
    <w:rsid w:val="000B4042"/>
    <w:rsid w:val="000B5682"/>
    <w:rsid w:val="000B7FAF"/>
    <w:rsid w:val="000E3BE5"/>
    <w:rsid w:val="00127F61"/>
    <w:rsid w:val="001C5858"/>
    <w:rsid w:val="001D723F"/>
    <w:rsid w:val="001F5BE4"/>
    <w:rsid w:val="00242EA4"/>
    <w:rsid w:val="002C327C"/>
    <w:rsid w:val="002C7FA6"/>
    <w:rsid w:val="002F75DF"/>
    <w:rsid w:val="003455C9"/>
    <w:rsid w:val="00366284"/>
    <w:rsid w:val="0038429F"/>
    <w:rsid w:val="00393577"/>
    <w:rsid w:val="00393E88"/>
    <w:rsid w:val="003C79FD"/>
    <w:rsid w:val="004019CC"/>
    <w:rsid w:val="0040260F"/>
    <w:rsid w:val="00413643"/>
    <w:rsid w:val="004417CA"/>
    <w:rsid w:val="0045687E"/>
    <w:rsid w:val="00480565"/>
    <w:rsid w:val="00480739"/>
    <w:rsid w:val="004C47EC"/>
    <w:rsid w:val="004F6AA7"/>
    <w:rsid w:val="005059A5"/>
    <w:rsid w:val="00512FB5"/>
    <w:rsid w:val="00563408"/>
    <w:rsid w:val="005908EE"/>
    <w:rsid w:val="005A06A9"/>
    <w:rsid w:val="006548BB"/>
    <w:rsid w:val="006666FE"/>
    <w:rsid w:val="006C5FBD"/>
    <w:rsid w:val="006D3A4A"/>
    <w:rsid w:val="00720363"/>
    <w:rsid w:val="0073458A"/>
    <w:rsid w:val="00793EB4"/>
    <w:rsid w:val="00861A61"/>
    <w:rsid w:val="00866E14"/>
    <w:rsid w:val="00877754"/>
    <w:rsid w:val="008B55A6"/>
    <w:rsid w:val="00966462"/>
    <w:rsid w:val="00974049"/>
    <w:rsid w:val="00981333"/>
    <w:rsid w:val="00986260"/>
    <w:rsid w:val="009A687A"/>
    <w:rsid w:val="009C0025"/>
    <w:rsid w:val="009C49F8"/>
    <w:rsid w:val="00A045DD"/>
    <w:rsid w:val="00A16466"/>
    <w:rsid w:val="00A241D2"/>
    <w:rsid w:val="00A8254E"/>
    <w:rsid w:val="00B261C3"/>
    <w:rsid w:val="00BC29A6"/>
    <w:rsid w:val="00C275DC"/>
    <w:rsid w:val="00C420FD"/>
    <w:rsid w:val="00C43941"/>
    <w:rsid w:val="00CE26D3"/>
    <w:rsid w:val="00D47B61"/>
    <w:rsid w:val="00D47DD1"/>
    <w:rsid w:val="00D97883"/>
    <w:rsid w:val="00DD2637"/>
    <w:rsid w:val="00DF1325"/>
    <w:rsid w:val="00E06DC9"/>
    <w:rsid w:val="00E279D6"/>
    <w:rsid w:val="00EC3FA0"/>
    <w:rsid w:val="00EC7B20"/>
    <w:rsid w:val="00F079E3"/>
    <w:rsid w:val="00F22B81"/>
    <w:rsid w:val="00F322EF"/>
    <w:rsid w:val="00F731DE"/>
    <w:rsid w:val="00FA2C88"/>
    <w:rsid w:val="00F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165D39"/>
  <w15:chartTrackingRefBased/>
  <w15:docId w15:val="{F5899427-0B1B-48C4-A966-B967EEDC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7F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7FA6"/>
  </w:style>
  <w:style w:type="paragraph" w:styleId="a6">
    <w:name w:val="footer"/>
    <w:basedOn w:val="a"/>
    <w:link w:val="a7"/>
    <w:uiPriority w:val="99"/>
    <w:unhideWhenUsed/>
    <w:rsid w:val="002C7F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7FA6"/>
  </w:style>
  <w:style w:type="character" w:styleId="a8">
    <w:name w:val="annotation reference"/>
    <w:basedOn w:val="a0"/>
    <w:uiPriority w:val="99"/>
    <w:semiHidden/>
    <w:unhideWhenUsed/>
    <w:rsid w:val="000E3BE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E3BE5"/>
    <w:rPr>
      <w:rFonts w:ascii="Times New Roman" w:hAnsi="Times New Roman"/>
      <w:sz w:val="24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E3BE5"/>
    <w:rPr>
      <w:rFonts w:ascii="Times New Roman" w:hAnsi="Times New Roman"/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E3BE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E3BE5"/>
    <w:rPr>
      <w:rFonts w:ascii="Times New Roman" w:hAnsi="Times New Roman"/>
      <w:b/>
      <w:bCs/>
      <w:sz w:val="24"/>
      <w:szCs w:val="20"/>
    </w:rPr>
  </w:style>
  <w:style w:type="paragraph" w:styleId="ad">
    <w:name w:val="Revision"/>
    <w:hidden/>
    <w:uiPriority w:val="99"/>
    <w:semiHidden/>
    <w:rsid w:val="000B7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6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414</Characters>
  <Application>Microsoft Office Word</Application>
  <DocSecurity>0</DocSecurity>
  <Lines>57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Goro</dc:creator>
  <cp:keywords/>
  <dc:description/>
  <cp:lastModifiedBy>Goro Takahashi</cp:lastModifiedBy>
  <cp:revision>7</cp:revision>
  <dcterms:created xsi:type="dcterms:W3CDTF">2025-03-27T13:35:00Z</dcterms:created>
  <dcterms:modified xsi:type="dcterms:W3CDTF">2026-01-12T06:24:00Z</dcterms:modified>
</cp:coreProperties>
</file>